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6D0" w:rsidRDefault="000A66D0" w:rsidP="000A66D0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able 2</w:t>
      </w:r>
      <w:r w:rsidRPr="00FF68B2">
        <w:rPr>
          <w:b/>
          <w:bCs/>
          <w:sz w:val="32"/>
          <w:szCs w:val="32"/>
        </w:rPr>
        <w:t>: Results of the study quality assessment</w:t>
      </w:r>
      <w:bookmarkStart w:id="0" w:name="_GoBack"/>
      <w:bookmarkEnd w:id="0"/>
    </w:p>
    <w:tbl>
      <w:tblPr>
        <w:tblStyle w:val="GridTable5Dark-Accent31"/>
        <w:tblW w:w="113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34"/>
        <w:gridCol w:w="2268"/>
        <w:gridCol w:w="958"/>
        <w:gridCol w:w="957"/>
        <w:gridCol w:w="1023"/>
        <w:gridCol w:w="958"/>
        <w:gridCol w:w="1213"/>
        <w:gridCol w:w="958"/>
        <w:gridCol w:w="958"/>
        <w:gridCol w:w="958"/>
      </w:tblGrid>
      <w:tr w:rsidR="000A66D0" w:rsidRPr="00166C51" w:rsidTr="000A6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A66D0" w:rsidRPr="00166C51" w:rsidRDefault="000A66D0" w:rsidP="003D53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ritz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eng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mody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ing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m Head/Neck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m Cance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an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llo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pothesis/objective clear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in outcomes clearly described in introduction or methods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patients' characteristics clearly described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interventions clearly described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confounders equally distributed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D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D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the main findings clearly described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estimates or variability provided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0A66D0" w:rsidRPr="00166C51" w:rsidTr="000A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important adverse events reported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D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D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D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D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D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D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the characteristics of those lost to follow up described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0A66D0" w:rsidRPr="00166C51" w:rsidTr="000A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specific p value reported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potentially eligible subjects representative of the population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</w:t>
            </w:r>
            <w:proofErr w:type="spellEnd"/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articipating subjects representative of the population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D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D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staff, places and facilities representative of the treatment most patients receive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an attempt made to blind subjects to the intervention they received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5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an attempt made to blind main outcome assessors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0A66D0" w:rsidRPr="00166C51" w:rsidTr="000A66D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any results reflect data dredging, is this clear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 analyses adjust for length of follow up differences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appropriate statistical analyses used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81152B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81152B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compliance with the intervention reliable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the main outcome measures valid and reliable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study groups recruited from the same population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subjects recruited over similar time periods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D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study subjects randomised to intervention groups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0A66D0" w:rsidRPr="00166C51" w:rsidTr="000A66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treatment assignment concealed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there adequate adjustment for confounders in the analysis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0A66D0" w:rsidRPr="00166C51" w:rsidTr="000A66D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losses of patients to follow-up taken into account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an appropriate sample size calculation carried out?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0A66D0" w:rsidRPr="00166C51" w:rsidTr="000A6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A66D0" w:rsidRPr="00166C51" w:rsidRDefault="000A66D0" w:rsidP="003D5362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FFFFFF" w:themeFill="background1"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FFFFFF" w:themeFill="background1"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FFFFFF" w:themeFill="background1"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FFFFFF" w:themeFill="background1"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FFFFFF" w:themeFill="background1"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FFFFFF" w:themeFill="background1"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8" w:type="dxa"/>
            <w:shd w:val="clear" w:color="auto" w:fill="FFFFFF" w:themeFill="background1"/>
          </w:tcPr>
          <w:p w:rsidR="000A66D0" w:rsidRPr="00166C51" w:rsidRDefault="000A66D0" w:rsidP="003D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A66D0" w:rsidRPr="00166C51" w:rsidTr="000A6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FFFFFF" w:themeFill="background1"/>
            <w:hideMark/>
          </w:tcPr>
          <w:p w:rsidR="000A66D0" w:rsidRPr="00166C51" w:rsidRDefault="000A66D0" w:rsidP="003D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mber of "Yes" results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57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2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13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58" w:type="dxa"/>
            <w:shd w:val="clear" w:color="auto" w:fill="FFFFFF" w:themeFill="background1"/>
            <w:noWrap/>
            <w:hideMark/>
          </w:tcPr>
          <w:p w:rsidR="000A66D0" w:rsidRPr="00166C51" w:rsidRDefault="000A66D0" w:rsidP="003D5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</w:tbl>
    <w:p w:rsidR="000A66D0" w:rsidRPr="00805BAA" w:rsidRDefault="000A66D0" w:rsidP="000A66D0"/>
    <w:p w:rsidR="00844583" w:rsidRPr="000A66D0" w:rsidRDefault="000A66D0" w:rsidP="000A66D0">
      <w:r w:rsidRPr="0081152B">
        <w:rPr>
          <w:color w:val="FF0000"/>
        </w:rPr>
        <w:t xml:space="preserve">* </w:t>
      </w:r>
      <w:r w:rsidRPr="0081152B">
        <w:rPr>
          <w:color w:val="FF0000"/>
          <w:lang w:val="en-GB"/>
        </w:rPr>
        <w:t>Although two studies were deemed to not have utilised appropriate analysis, we were able to in</w:t>
      </w:r>
      <w:r>
        <w:rPr>
          <w:color w:val="FF0000"/>
          <w:lang w:val="en-GB"/>
        </w:rPr>
        <w:t>clude their raw data nonetheless.</w:t>
      </w:r>
    </w:p>
    <w:sectPr w:rsidR="00844583" w:rsidRPr="000A66D0" w:rsidSect="00844583">
      <w:pgSz w:w="11906" w:h="16838"/>
      <w:pgMar w:top="851" w:right="566" w:bottom="709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1CC"/>
    <w:rsid w:val="000A66D0"/>
    <w:rsid w:val="00166C51"/>
    <w:rsid w:val="00322C50"/>
    <w:rsid w:val="00344B28"/>
    <w:rsid w:val="0057056C"/>
    <w:rsid w:val="0057537C"/>
    <w:rsid w:val="006A1703"/>
    <w:rsid w:val="008023AB"/>
    <w:rsid w:val="00805BAA"/>
    <w:rsid w:val="00844583"/>
    <w:rsid w:val="00947641"/>
    <w:rsid w:val="009A2CE7"/>
    <w:rsid w:val="009B41CC"/>
    <w:rsid w:val="00AF7B72"/>
    <w:rsid w:val="00B65DDC"/>
    <w:rsid w:val="00BF3AFA"/>
    <w:rsid w:val="00CE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229D3D-B80D-4F13-BC25-1A7DA854C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BAA"/>
    <w:pPr>
      <w:spacing w:after="200" w:line="276" w:lineRule="auto"/>
    </w:pPr>
    <w:rPr>
      <w:rFonts w:ascii="Calibri" w:eastAsia="Calibri" w:hAnsi="Calibri" w:cs="Arial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1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9B41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PlainTable3">
    <w:name w:val="Plain Table 3"/>
    <w:basedOn w:val="TableNormal"/>
    <w:uiPriority w:val="43"/>
    <w:rsid w:val="00AF7B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166C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805B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4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bashar</dc:creator>
  <cp:keywords/>
  <dc:description/>
  <cp:lastModifiedBy>khalid bashar</cp:lastModifiedBy>
  <cp:revision>3</cp:revision>
  <dcterms:created xsi:type="dcterms:W3CDTF">2014-08-04T19:21:00Z</dcterms:created>
  <dcterms:modified xsi:type="dcterms:W3CDTF">2014-08-06T15:03:00Z</dcterms:modified>
</cp:coreProperties>
</file>